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206" w:type="dxa"/>
        <w:tblInd w:w="-5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3410"/>
      </w:tblGrid>
      <w:tr w:rsidR="0094698B" w:rsidTr="0094698B">
        <w:tc>
          <w:tcPr>
            <w:tcW w:w="2265" w:type="dxa"/>
            <w:shd w:val="clear" w:color="auto" w:fill="D0CECE" w:themeFill="background2" w:themeFillShade="E6"/>
          </w:tcPr>
          <w:p w:rsidR="0094698B" w:rsidRDefault="0094698B" w:rsidP="0094698B">
            <w:bookmarkStart w:id="0" w:name="_GoBack" w:colFirst="3" w:colLast="3"/>
            <w:proofErr w:type="spellStart"/>
            <w:r>
              <w:t>Radiotherapy</w:t>
            </w:r>
            <w:proofErr w:type="spellEnd"/>
          </w:p>
        </w:tc>
        <w:tc>
          <w:tcPr>
            <w:tcW w:w="2265" w:type="dxa"/>
            <w:shd w:val="clear" w:color="auto" w:fill="D0CECE" w:themeFill="background2" w:themeFillShade="E6"/>
          </w:tcPr>
          <w:p w:rsidR="0094698B" w:rsidRDefault="0094698B" w:rsidP="0094698B">
            <w:proofErr w:type="spellStart"/>
            <w:r>
              <w:t>Radiotherapy</w:t>
            </w:r>
            <w:proofErr w:type="spellEnd"/>
            <w:r>
              <w:t xml:space="preserve"> </w:t>
            </w:r>
            <w:proofErr w:type="spellStart"/>
            <w:r>
              <w:t>units</w:t>
            </w:r>
            <w:proofErr w:type="spellEnd"/>
          </w:p>
        </w:tc>
        <w:tc>
          <w:tcPr>
            <w:tcW w:w="2266" w:type="dxa"/>
            <w:shd w:val="clear" w:color="auto" w:fill="D0CECE" w:themeFill="background2" w:themeFillShade="E6"/>
          </w:tcPr>
          <w:p w:rsidR="0094698B" w:rsidRDefault="0094698B" w:rsidP="0094698B">
            <w:r>
              <w:t xml:space="preserve">All </w:t>
            </w:r>
            <w:proofErr w:type="spellStart"/>
            <w:r>
              <w:t>units</w:t>
            </w:r>
            <w:proofErr w:type="spellEnd"/>
          </w:p>
        </w:tc>
        <w:tc>
          <w:tcPr>
            <w:tcW w:w="3410" w:type="dxa"/>
            <w:shd w:val="clear" w:color="auto" w:fill="D0CECE" w:themeFill="background2" w:themeFillShade="E6"/>
          </w:tcPr>
          <w:p w:rsidR="0094698B" w:rsidRDefault="0094698B" w:rsidP="0094698B">
            <w:r>
              <w:t>Proportion [</w:t>
            </w:r>
            <w:proofErr w:type="spellStart"/>
            <w:r>
              <w:t>percentage</w:t>
            </w:r>
            <w:proofErr w:type="spellEnd"/>
            <w:r>
              <w:t xml:space="preserve"> </w:t>
            </w:r>
            <w:proofErr w:type="spellStart"/>
            <w:r>
              <w:t>points</w:t>
            </w:r>
            <w:proofErr w:type="spellEnd"/>
            <w:r>
              <w:t>]</w:t>
            </w:r>
          </w:p>
        </w:tc>
      </w:tr>
      <w:bookmarkEnd w:id="0"/>
      <w:tr w:rsidR="0007416E" w:rsidTr="0094698B">
        <w:tc>
          <w:tcPr>
            <w:tcW w:w="2265" w:type="dxa"/>
          </w:tcPr>
          <w:p w:rsidR="0007416E" w:rsidRDefault="0007416E">
            <w:proofErr w:type="spellStart"/>
            <w:r>
              <w:t>Hospitalization</w:t>
            </w:r>
            <w:proofErr w:type="spellEnd"/>
            <w:r>
              <w:t xml:space="preserve"> time</w:t>
            </w:r>
          </w:p>
        </w:tc>
        <w:tc>
          <w:tcPr>
            <w:tcW w:w="2265" w:type="dxa"/>
          </w:tcPr>
          <w:p w:rsidR="0007416E" w:rsidRPr="00A457D0" w:rsidRDefault="00A457D0">
            <w:r w:rsidRPr="00A457D0">
              <w:t>-82.4, (-107, -57.7)</w:t>
            </w:r>
          </w:p>
        </w:tc>
        <w:tc>
          <w:tcPr>
            <w:tcW w:w="2266" w:type="dxa"/>
          </w:tcPr>
          <w:p w:rsidR="0007416E" w:rsidRPr="00A457D0" w:rsidRDefault="00A457D0">
            <w:r w:rsidRPr="00A457D0">
              <w:t>-316.8, (-378.3, -255.4)</w:t>
            </w:r>
          </w:p>
        </w:tc>
        <w:tc>
          <w:tcPr>
            <w:tcW w:w="3410" w:type="dxa"/>
          </w:tcPr>
          <w:p w:rsidR="0007416E" w:rsidRPr="00A457D0" w:rsidRDefault="0007416E"/>
        </w:tc>
      </w:tr>
      <w:tr w:rsidR="0007416E" w:rsidTr="0094698B">
        <w:tc>
          <w:tcPr>
            <w:tcW w:w="2265" w:type="dxa"/>
          </w:tcPr>
          <w:p w:rsidR="0007416E" w:rsidRDefault="0007416E">
            <w:r>
              <w:t>Cases</w:t>
            </w:r>
          </w:p>
        </w:tc>
        <w:tc>
          <w:tcPr>
            <w:tcW w:w="2265" w:type="dxa"/>
          </w:tcPr>
          <w:p w:rsidR="0007416E" w:rsidRPr="00A457D0" w:rsidRDefault="007E6ED9">
            <w:r w:rsidRPr="00A457D0">
              <w:t>-6.8, (-8.5, -5.2)</w:t>
            </w:r>
          </w:p>
        </w:tc>
        <w:tc>
          <w:tcPr>
            <w:tcW w:w="2266" w:type="dxa"/>
          </w:tcPr>
          <w:p w:rsidR="0007416E" w:rsidRPr="00A457D0" w:rsidRDefault="007E6ED9">
            <w:r w:rsidRPr="00A457D0">
              <w:t>-6.8, (-9.9, -3.8)</w:t>
            </w:r>
          </w:p>
        </w:tc>
        <w:tc>
          <w:tcPr>
            <w:tcW w:w="3410" w:type="dxa"/>
          </w:tcPr>
          <w:p w:rsidR="0007416E" w:rsidRPr="00A457D0" w:rsidRDefault="00A457D0">
            <w:r w:rsidRPr="00A457D0">
              <w:t>-0.044, (-0.051, -0.036)</w:t>
            </w:r>
          </w:p>
        </w:tc>
      </w:tr>
      <w:tr w:rsidR="0007416E" w:rsidTr="0094698B">
        <w:tc>
          <w:tcPr>
            <w:tcW w:w="2265" w:type="dxa"/>
          </w:tcPr>
          <w:p w:rsidR="0007416E" w:rsidRDefault="0007416E">
            <w:proofErr w:type="spellStart"/>
            <w:r>
              <w:t>Fractions</w:t>
            </w:r>
            <w:proofErr w:type="spellEnd"/>
          </w:p>
        </w:tc>
        <w:tc>
          <w:tcPr>
            <w:tcW w:w="2265" w:type="dxa"/>
          </w:tcPr>
          <w:p w:rsidR="0007416E" w:rsidRPr="00A457D0" w:rsidRDefault="00B97AA1">
            <w:r w:rsidRPr="00A457D0">
              <w:t>-25.8, (-41.9, -9.6)</w:t>
            </w:r>
          </w:p>
        </w:tc>
        <w:tc>
          <w:tcPr>
            <w:tcW w:w="2266" w:type="dxa"/>
          </w:tcPr>
          <w:p w:rsidR="0007416E" w:rsidRPr="00A457D0" w:rsidRDefault="00B97AA1">
            <w:r w:rsidRPr="00A457D0">
              <w:t>-14.7, (-47, 17.5)</w:t>
            </w:r>
          </w:p>
        </w:tc>
        <w:tc>
          <w:tcPr>
            <w:tcW w:w="3410" w:type="dxa"/>
          </w:tcPr>
          <w:p w:rsidR="0007416E" w:rsidRPr="00A457D0" w:rsidRDefault="00B97AA1">
            <w:r w:rsidRPr="00A457D0">
              <w:t>-0.028, (-0.034, -0.022)</w:t>
            </w:r>
          </w:p>
        </w:tc>
      </w:tr>
      <w:tr w:rsidR="0007416E" w:rsidTr="0094698B">
        <w:tc>
          <w:tcPr>
            <w:tcW w:w="2265" w:type="dxa"/>
            <w:shd w:val="clear" w:color="auto" w:fill="D0CECE" w:themeFill="background2" w:themeFillShade="E6"/>
          </w:tcPr>
          <w:p w:rsidR="0007416E" w:rsidRDefault="0007416E">
            <w:proofErr w:type="spellStart"/>
            <w:r>
              <w:t>Radiochemotherapy</w:t>
            </w:r>
            <w:proofErr w:type="spellEnd"/>
          </w:p>
        </w:tc>
        <w:tc>
          <w:tcPr>
            <w:tcW w:w="2265" w:type="dxa"/>
            <w:shd w:val="clear" w:color="auto" w:fill="D0CECE" w:themeFill="background2" w:themeFillShade="E6"/>
          </w:tcPr>
          <w:p w:rsidR="0007416E" w:rsidRPr="00A457D0" w:rsidRDefault="0007416E"/>
        </w:tc>
        <w:tc>
          <w:tcPr>
            <w:tcW w:w="2266" w:type="dxa"/>
            <w:shd w:val="clear" w:color="auto" w:fill="D0CECE" w:themeFill="background2" w:themeFillShade="E6"/>
          </w:tcPr>
          <w:p w:rsidR="0007416E" w:rsidRPr="00A457D0" w:rsidRDefault="0007416E"/>
        </w:tc>
        <w:tc>
          <w:tcPr>
            <w:tcW w:w="3410" w:type="dxa"/>
            <w:shd w:val="clear" w:color="auto" w:fill="D0CECE" w:themeFill="background2" w:themeFillShade="E6"/>
          </w:tcPr>
          <w:p w:rsidR="0007416E" w:rsidRPr="00A457D0" w:rsidRDefault="0007416E"/>
        </w:tc>
      </w:tr>
      <w:tr w:rsidR="0007416E" w:rsidTr="0094698B">
        <w:tc>
          <w:tcPr>
            <w:tcW w:w="2265" w:type="dxa"/>
          </w:tcPr>
          <w:p w:rsidR="0007416E" w:rsidRDefault="0007416E" w:rsidP="0007416E">
            <w:proofErr w:type="spellStart"/>
            <w:r>
              <w:t>Hospitalization</w:t>
            </w:r>
            <w:proofErr w:type="spellEnd"/>
            <w:r>
              <w:t xml:space="preserve"> time</w:t>
            </w:r>
          </w:p>
        </w:tc>
        <w:tc>
          <w:tcPr>
            <w:tcW w:w="2265" w:type="dxa"/>
          </w:tcPr>
          <w:p w:rsidR="0007416E" w:rsidRPr="00A457D0" w:rsidRDefault="00A457D0" w:rsidP="00767BE0">
            <w:pPr>
              <w:spacing w:after="160" w:line="259" w:lineRule="auto"/>
            </w:pPr>
            <w:r w:rsidRPr="00A457D0">
              <w:t>-12.5, (-21.6, -3.4)</w:t>
            </w:r>
          </w:p>
        </w:tc>
        <w:tc>
          <w:tcPr>
            <w:tcW w:w="2266" w:type="dxa"/>
          </w:tcPr>
          <w:p w:rsidR="0007416E" w:rsidRPr="00A457D0" w:rsidRDefault="00A457D0" w:rsidP="0007416E">
            <w:r w:rsidRPr="00A457D0">
              <w:t>-57.2, (-77.6, -36.7)</w:t>
            </w:r>
          </w:p>
        </w:tc>
        <w:tc>
          <w:tcPr>
            <w:tcW w:w="3410" w:type="dxa"/>
          </w:tcPr>
          <w:p w:rsidR="0007416E" w:rsidRPr="00A457D0" w:rsidRDefault="0007416E" w:rsidP="0007416E"/>
        </w:tc>
      </w:tr>
      <w:tr w:rsidR="00D9127D" w:rsidTr="0094698B">
        <w:tc>
          <w:tcPr>
            <w:tcW w:w="2265" w:type="dxa"/>
          </w:tcPr>
          <w:p w:rsidR="00D9127D" w:rsidRDefault="00D9127D" w:rsidP="00D9127D">
            <w:r>
              <w:t>Cases</w:t>
            </w:r>
          </w:p>
        </w:tc>
        <w:tc>
          <w:tcPr>
            <w:tcW w:w="2265" w:type="dxa"/>
          </w:tcPr>
          <w:p w:rsidR="00D9127D" w:rsidRPr="00A457D0" w:rsidRDefault="00D9127D" w:rsidP="007E6ED9">
            <w:r w:rsidRPr="00A457D0">
              <w:t>0.9, (0.</w:t>
            </w:r>
            <w:r w:rsidR="007E6ED9" w:rsidRPr="00A457D0">
              <w:t>2</w:t>
            </w:r>
            <w:r w:rsidRPr="00A457D0">
              <w:t>, 1.</w:t>
            </w:r>
            <w:r w:rsidR="007E6ED9" w:rsidRPr="00A457D0">
              <w:t>7</w:t>
            </w:r>
            <w:r w:rsidRPr="00A457D0">
              <w:t>)</w:t>
            </w:r>
          </w:p>
        </w:tc>
        <w:tc>
          <w:tcPr>
            <w:tcW w:w="2266" w:type="dxa"/>
          </w:tcPr>
          <w:p w:rsidR="00D9127D" w:rsidRPr="00A457D0" w:rsidRDefault="00D9127D" w:rsidP="007E6ED9">
            <w:r w:rsidRPr="00A457D0">
              <w:t>1.</w:t>
            </w:r>
            <w:r w:rsidR="007E6ED9" w:rsidRPr="00A457D0">
              <w:t>8</w:t>
            </w:r>
            <w:r w:rsidRPr="00A457D0">
              <w:t>, (0.</w:t>
            </w:r>
            <w:r w:rsidR="007E6ED9" w:rsidRPr="00A457D0">
              <w:t>5</w:t>
            </w:r>
            <w:r w:rsidRPr="00A457D0">
              <w:t xml:space="preserve">, </w:t>
            </w:r>
            <w:r w:rsidR="007E6ED9" w:rsidRPr="00A457D0">
              <w:t>3.1</w:t>
            </w:r>
            <w:r w:rsidRPr="00A457D0">
              <w:t>)</w:t>
            </w:r>
          </w:p>
        </w:tc>
        <w:tc>
          <w:tcPr>
            <w:tcW w:w="3410" w:type="dxa"/>
          </w:tcPr>
          <w:p w:rsidR="00D9127D" w:rsidRPr="00A457D0" w:rsidRDefault="007E6ED9" w:rsidP="00D9127D">
            <w:r w:rsidRPr="00A457D0">
              <w:t>-0.002, (-0.009, 0.006)</w:t>
            </w:r>
          </w:p>
        </w:tc>
      </w:tr>
      <w:tr w:rsidR="0007416E" w:rsidTr="0094698B">
        <w:tc>
          <w:tcPr>
            <w:tcW w:w="2265" w:type="dxa"/>
          </w:tcPr>
          <w:p w:rsidR="0007416E" w:rsidRDefault="0007416E" w:rsidP="0007416E">
            <w:proofErr w:type="spellStart"/>
            <w:r>
              <w:t>Fractions</w:t>
            </w:r>
            <w:proofErr w:type="spellEnd"/>
          </w:p>
        </w:tc>
        <w:tc>
          <w:tcPr>
            <w:tcW w:w="2265" w:type="dxa"/>
          </w:tcPr>
          <w:p w:rsidR="0007416E" w:rsidRPr="00A457D0" w:rsidRDefault="00A457D0" w:rsidP="00B6240E">
            <w:r w:rsidRPr="00A457D0">
              <w:t>3.8, (-3.1, 10.7)</w:t>
            </w:r>
          </w:p>
        </w:tc>
        <w:tc>
          <w:tcPr>
            <w:tcW w:w="2266" w:type="dxa"/>
          </w:tcPr>
          <w:p w:rsidR="0007416E" w:rsidRPr="00A457D0" w:rsidRDefault="00A457D0" w:rsidP="0007416E">
            <w:r w:rsidRPr="00A457D0">
              <w:t>11.7, (-1, 24.5)</w:t>
            </w:r>
          </w:p>
        </w:tc>
        <w:tc>
          <w:tcPr>
            <w:tcW w:w="3410" w:type="dxa"/>
          </w:tcPr>
          <w:p w:rsidR="0007416E" w:rsidRPr="00A457D0" w:rsidRDefault="00A457D0" w:rsidP="0007416E">
            <w:r w:rsidRPr="00A457D0">
              <w:t>-0.01, (-0.018, -0.001)</w:t>
            </w:r>
          </w:p>
        </w:tc>
      </w:tr>
    </w:tbl>
    <w:p w:rsidR="00BD4007" w:rsidRDefault="0094698B"/>
    <w:p w:rsidR="00767BE0" w:rsidRDefault="00767BE0"/>
    <w:p w:rsidR="00767BE0" w:rsidRDefault="00767BE0"/>
    <w:sectPr w:rsidR="00767B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16E"/>
    <w:rsid w:val="00021D0D"/>
    <w:rsid w:val="0007416E"/>
    <w:rsid w:val="001F4EB0"/>
    <w:rsid w:val="003937D3"/>
    <w:rsid w:val="00466570"/>
    <w:rsid w:val="00764BFE"/>
    <w:rsid w:val="00767BE0"/>
    <w:rsid w:val="007E6ED9"/>
    <w:rsid w:val="0094698B"/>
    <w:rsid w:val="00971157"/>
    <w:rsid w:val="00A15E9E"/>
    <w:rsid w:val="00A457D0"/>
    <w:rsid w:val="00AD2582"/>
    <w:rsid w:val="00B6240E"/>
    <w:rsid w:val="00B97AA1"/>
    <w:rsid w:val="00D9127D"/>
    <w:rsid w:val="00F9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C76611-764D-4CD2-8350-CE4F899A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4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4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nwald, Daniel</dc:creator>
  <cp:keywords/>
  <dc:description/>
  <cp:lastModifiedBy>Medenwald, Daniel</cp:lastModifiedBy>
  <cp:revision>6</cp:revision>
  <dcterms:created xsi:type="dcterms:W3CDTF">2020-06-19T11:57:00Z</dcterms:created>
  <dcterms:modified xsi:type="dcterms:W3CDTF">2020-08-25T08:40:00Z</dcterms:modified>
</cp:coreProperties>
</file>